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4599D0" w14:textId="0A9C1ABB" w:rsidR="007A7FB2" w:rsidRDefault="00654E8F" w:rsidP="007A7FB2">
      <w:pPr>
        <w:pStyle w:val="SupplementaryMaterial"/>
      </w:pPr>
      <w:bookmarkStart w:id="0" w:name="_Hlk55991291"/>
      <w:bookmarkEnd w:id="0"/>
      <w:r w:rsidRPr="001549D3">
        <w:t xml:space="preserve">Supplementary </w:t>
      </w:r>
      <w:r w:rsidR="00ED6B7E">
        <w:t>Materials</w:t>
      </w:r>
    </w:p>
    <w:p w14:paraId="0107A5D2" w14:textId="77777777" w:rsidR="007437AA" w:rsidRDefault="007437AA" w:rsidP="007437AA">
      <w:pPr>
        <w:jc w:val="center"/>
      </w:pPr>
    </w:p>
    <w:p w14:paraId="3C419443" w14:textId="30492470" w:rsidR="00994A3D" w:rsidRPr="001549D3" w:rsidRDefault="007A7FB2" w:rsidP="007437AA">
      <w:pPr>
        <w:jc w:val="center"/>
      </w:pPr>
      <w:r>
        <w:rPr>
          <w:noProof/>
        </w:rPr>
        <w:drawing>
          <wp:inline distT="0" distB="0" distL="0" distR="0" wp14:anchorId="455C6D4F" wp14:editId="0C921AFF">
            <wp:extent cx="4494806" cy="3186820"/>
            <wp:effectExtent l="0" t="0" r="127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8039" cy="32032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788AB2" w14:textId="76BF272F" w:rsidR="007A7FB2" w:rsidRDefault="00994A3D" w:rsidP="007437AA">
      <w:pPr>
        <w:keepNext/>
        <w:outlineLvl w:val="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 w:rsidR="00C93E0F">
        <w:rPr>
          <w:rFonts w:cs="Times New Roman"/>
          <w:b/>
          <w:szCs w:val="24"/>
        </w:rPr>
        <w:t xml:space="preserve"> 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A7FB2" w:rsidRPr="007A7FB2">
        <w:rPr>
          <w:rFonts w:cs="Times New Roman"/>
          <w:szCs w:val="24"/>
        </w:rPr>
        <w:t>The implant position and surgical incision.</w:t>
      </w:r>
    </w:p>
    <w:p w14:paraId="61E52F01" w14:textId="77777777" w:rsidR="007437AA" w:rsidRDefault="007437AA" w:rsidP="007437AA">
      <w:pPr>
        <w:jc w:val="center"/>
        <w:rPr>
          <w:lang w:eastAsia="zh-CN"/>
        </w:rPr>
      </w:pPr>
    </w:p>
    <w:p w14:paraId="1C2D989C" w14:textId="73D8DEB8" w:rsidR="007A7FB2" w:rsidRDefault="007A7FB2" w:rsidP="007437AA">
      <w:pPr>
        <w:jc w:val="center"/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3A0D2DB5" wp14:editId="005BD09B">
            <wp:extent cx="4300332" cy="1951021"/>
            <wp:effectExtent l="0" t="0" r="508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8733" cy="1982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2B29FA" w14:textId="32B3485C" w:rsidR="007437AA" w:rsidRDefault="007437AA" w:rsidP="007437AA">
      <w:pPr>
        <w:keepNext/>
        <w:outlineLvl w:val="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>
        <w:rPr>
          <w:rFonts w:cs="Times New Roman"/>
          <w:b/>
          <w:szCs w:val="24"/>
        </w:rPr>
        <w:t xml:space="preserve"> 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7437AA">
        <w:rPr>
          <w:rFonts w:cs="Times New Roman"/>
          <w:szCs w:val="24"/>
        </w:rPr>
        <w:t>(A) The axial section of the implant and peri-implant bone under micro CT scanning. (B) The region of interest for bone structural analysis (circled by the cyan line, on the view of A). (C) The three-dimensional rendering view of the implant (gray) and peri-implant bone (yellow).</w:t>
      </w:r>
    </w:p>
    <w:p w14:paraId="19074A42" w14:textId="77777777" w:rsidR="007437AA" w:rsidRDefault="007437AA" w:rsidP="007437AA">
      <w:pPr>
        <w:jc w:val="center"/>
        <w:rPr>
          <w:lang w:eastAsia="zh-CN"/>
        </w:rPr>
      </w:pPr>
    </w:p>
    <w:p w14:paraId="6A1C5DE4" w14:textId="1D71278F" w:rsidR="007437AA" w:rsidRDefault="007437AA" w:rsidP="007437AA">
      <w:pPr>
        <w:jc w:val="center"/>
        <w:rPr>
          <w:lang w:eastAsia="zh-CN"/>
        </w:rPr>
      </w:pPr>
      <w:r>
        <w:rPr>
          <w:noProof/>
        </w:rPr>
        <w:lastRenderedPageBreak/>
        <w:drawing>
          <wp:inline distT="0" distB="0" distL="0" distR="0" wp14:anchorId="7C0D9650" wp14:editId="4EC47383">
            <wp:extent cx="4331677" cy="2138612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0970" cy="21678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C97808" w14:textId="376D66DD" w:rsidR="007437AA" w:rsidRDefault="007437AA" w:rsidP="007437AA">
      <w:pPr>
        <w:keepNext/>
        <w:outlineLvl w:val="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>
        <w:rPr>
          <w:rFonts w:cs="Times New Roman"/>
          <w:b/>
          <w:szCs w:val="24"/>
        </w:rPr>
        <w:t xml:space="preserve"> 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7437AA">
        <w:rPr>
          <w:rFonts w:cs="Times New Roman"/>
          <w:szCs w:val="24"/>
        </w:rPr>
        <w:t xml:space="preserve">(A) The calculation of bone-to-implant contact. Red: bone-to-implant contact zone. Green: intrabony implant perimeter. (B) The wound chamber for quantify osteoid (inside the cyan line). </w:t>
      </w:r>
    </w:p>
    <w:sectPr w:rsidR="007437AA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C1F495" w14:textId="77777777" w:rsidR="00883938" w:rsidRDefault="00883938" w:rsidP="00117666">
      <w:pPr>
        <w:spacing w:after="0"/>
      </w:pPr>
      <w:r>
        <w:separator/>
      </w:r>
    </w:p>
  </w:endnote>
  <w:endnote w:type="continuationSeparator" w:id="0">
    <w:p w14:paraId="43D3FD92" w14:textId="77777777" w:rsidR="00883938" w:rsidRDefault="0088393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8AA1E0" w14:textId="77777777" w:rsidR="00883938" w:rsidRDefault="00883938" w:rsidP="00117666">
      <w:pPr>
        <w:spacing w:after="0"/>
      </w:pPr>
      <w:r>
        <w:separator/>
      </w:r>
    </w:p>
  </w:footnote>
  <w:footnote w:type="continuationSeparator" w:id="0">
    <w:p w14:paraId="02F9729D" w14:textId="77777777" w:rsidR="00883938" w:rsidRDefault="0088393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3102"/>
    <w:rsid w:val="00725A7D"/>
    <w:rsid w:val="007437AA"/>
    <w:rsid w:val="00747568"/>
    <w:rsid w:val="007501BE"/>
    <w:rsid w:val="00790BB3"/>
    <w:rsid w:val="007A7FB2"/>
    <w:rsid w:val="007C206C"/>
    <w:rsid w:val="00817DD6"/>
    <w:rsid w:val="0083759F"/>
    <w:rsid w:val="00852270"/>
    <w:rsid w:val="00883938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D2F14"/>
    <w:rsid w:val="00B1671E"/>
    <w:rsid w:val="00B25EB8"/>
    <w:rsid w:val="00B37F4D"/>
    <w:rsid w:val="00C52A7B"/>
    <w:rsid w:val="00C55E19"/>
    <w:rsid w:val="00C56BAF"/>
    <w:rsid w:val="00C679AA"/>
    <w:rsid w:val="00C75972"/>
    <w:rsid w:val="00C93E0F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4B59"/>
    <w:rsid w:val="00E866C9"/>
    <w:rsid w:val="00EA3D3C"/>
    <w:rsid w:val="00EC090A"/>
    <w:rsid w:val="00ED20B5"/>
    <w:rsid w:val="00ED6B7E"/>
    <w:rsid w:val="00EE048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0</TotalTime>
  <Pages>2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hu TY</cp:lastModifiedBy>
  <cp:revision>9</cp:revision>
  <cp:lastPrinted>2013-10-03T12:51:00Z</cp:lastPrinted>
  <dcterms:created xsi:type="dcterms:W3CDTF">2018-11-23T08:58:00Z</dcterms:created>
  <dcterms:modified xsi:type="dcterms:W3CDTF">2020-11-25T13:47:00Z</dcterms:modified>
</cp:coreProperties>
</file>